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B722B" w14:textId="44AADA48" w:rsidR="00BE62A1" w:rsidRDefault="003E1ABB" w:rsidP="00BE62A1">
      <w:pPr>
        <w:rPr>
          <w:rFonts w:ascii="Times New Roman" w:hAnsi="Times New Roman"/>
          <w:sz w:val="20"/>
        </w:rPr>
      </w:pPr>
      <w:r w:rsidRPr="00BC78E0">
        <w:rPr>
          <w:b/>
          <w:bCs/>
          <w:sz w:val="22"/>
          <w:szCs w:val="22"/>
          <w:lang w:val="en-GB"/>
        </w:rPr>
        <w:t>S</w:t>
      </w:r>
      <w:r w:rsidR="00FE222F">
        <w:rPr>
          <w:b/>
          <w:bCs/>
          <w:sz w:val="22"/>
          <w:szCs w:val="22"/>
          <w:lang w:val="en-GB"/>
        </w:rPr>
        <w:t>4</w:t>
      </w:r>
      <w:r w:rsidRPr="00BC78E0">
        <w:rPr>
          <w:b/>
          <w:bCs/>
          <w:sz w:val="22"/>
          <w:szCs w:val="22"/>
          <w:lang w:val="en-GB"/>
        </w:rPr>
        <w:t xml:space="preserve"> Table</w:t>
      </w:r>
      <w:r w:rsidR="00BE62A1" w:rsidRPr="00BC78E0">
        <w:rPr>
          <w:b/>
          <w:bCs/>
          <w:sz w:val="22"/>
          <w:szCs w:val="22"/>
          <w:lang w:val="en-GB"/>
        </w:rPr>
        <w:t xml:space="preserve">. </w:t>
      </w:r>
      <w:r w:rsidR="00BE62A1" w:rsidRPr="00BC78E0">
        <w:rPr>
          <w:rFonts w:ascii="Times New Roman" w:hAnsi="Times New Roman"/>
          <w:sz w:val="20"/>
        </w:rPr>
        <w:t>Associations of Single-Occasion Traits and Group Trajectories with HF risk for Men</w:t>
      </w:r>
    </w:p>
    <w:p w14:paraId="3DDA6983" w14:textId="77777777" w:rsidR="006D3F8F" w:rsidRPr="00BC78E0" w:rsidRDefault="006D3F8F" w:rsidP="00BE62A1">
      <w:pPr>
        <w:rPr>
          <w:rFonts w:ascii="Times New Roman" w:hAnsi="Times New Roman"/>
          <w:sz w:val="20"/>
        </w:rPr>
      </w:pPr>
    </w:p>
    <w:tbl>
      <w:tblPr>
        <w:tblStyle w:val="TableGrid"/>
        <w:tblpPr w:leftFromText="180" w:rightFromText="180" w:vertAnchor="text" w:horzAnchor="page" w:tblpX="1909" w:tblpY="22"/>
        <w:tblW w:w="87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47"/>
        <w:gridCol w:w="1439"/>
        <w:gridCol w:w="724"/>
        <w:gridCol w:w="1529"/>
        <w:gridCol w:w="1619"/>
        <w:gridCol w:w="864"/>
      </w:tblGrid>
      <w:tr w:rsidR="00BC78E0" w:rsidRPr="00BC78E0" w14:paraId="1936566A" w14:textId="77777777" w:rsidTr="0073473E">
        <w:trPr>
          <w:trHeight w:val="20"/>
        </w:trPr>
        <w:tc>
          <w:tcPr>
            <w:tcW w:w="8712" w:type="dxa"/>
            <w:gridSpan w:val="7"/>
            <w:tcBorders>
              <w:bottom w:val="nil"/>
            </w:tcBorders>
            <w:shd w:val="clear" w:color="auto" w:fill="DBE5F1" w:themeFill="accent1" w:themeFillTint="33"/>
            <w:vAlign w:val="center"/>
          </w:tcPr>
          <w:p w14:paraId="76CC5DC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en</w:t>
            </w:r>
          </w:p>
        </w:tc>
      </w:tr>
      <w:tr w:rsidR="00BC78E0" w:rsidRPr="00BC78E0" w14:paraId="69DE005E" w14:textId="77777777" w:rsidTr="0073473E">
        <w:trPr>
          <w:trHeight w:val="20"/>
        </w:trPr>
        <w:tc>
          <w:tcPr>
            <w:tcW w:w="1190" w:type="dxa"/>
            <w:vMerge w:val="restart"/>
            <w:tcBorders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49DE01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35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47ABE74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odel 1 – Single Occasion</w:t>
            </w:r>
          </w:p>
        </w:tc>
        <w:tc>
          <w:tcPr>
            <w:tcW w:w="4012" w:type="dxa"/>
            <w:gridSpan w:val="3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</w:tcPr>
          <w:p w14:paraId="28D40C0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odel 2 – Group Trajectory</w:t>
            </w:r>
          </w:p>
        </w:tc>
      </w:tr>
      <w:tr w:rsidR="00BC78E0" w:rsidRPr="00BC78E0" w14:paraId="13F0408E" w14:textId="77777777" w:rsidTr="0073473E">
        <w:trPr>
          <w:trHeight w:val="20"/>
        </w:trPr>
        <w:tc>
          <w:tcPr>
            <w:tcW w:w="1190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04C10D37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7D249C2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# events/# at risk (%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008714E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5938C2B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-value*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7192010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# events/# at risk (%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093E511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DBE5F1" w:themeFill="accent1" w:themeFillTint="33"/>
            <w:vAlign w:val="center"/>
          </w:tcPr>
          <w:p w14:paraId="36B9E0C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-value*</w:t>
            </w:r>
          </w:p>
        </w:tc>
      </w:tr>
      <w:tr w:rsidR="00BC78E0" w:rsidRPr="00BC78E0" w14:paraId="11A17364" w14:textId="77777777" w:rsidTr="0073473E">
        <w:trPr>
          <w:trHeight w:val="20"/>
        </w:trPr>
        <w:tc>
          <w:tcPr>
            <w:tcW w:w="1190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2E94568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134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A1854A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8/1569 (8.8)</w:t>
            </w:r>
          </w:p>
        </w:tc>
        <w:tc>
          <w:tcPr>
            <w:tcW w:w="143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273D15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8E0">
              <w:rPr>
                <w:rFonts w:ascii="Times New Roman" w:hAnsi="Times New Roman" w:cs="Times New Roman"/>
                <w:sz w:val="18"/>
                <w:szCs w:val="18"/>
              </w:rPr>
              <w:t>0.77 (0.64, 0.92)</w:t>
            </w:r>
          </w:p>
        </w:tc>
        <w:tc>
          <w:tcPr>
            <w:tcW w:w="72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03335E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0.004</w:t>
            </w:r>
          </w:p>
        </w:tc>
        <w:tc>
          <w:tcPr>
            <w:tcW w:w="152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7A787F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4/1536 (8.7)</w:t>
            </w:r>
          </w:p>
        </w:tc>
        <w:tc>
          <w:tcPr>
            <w:tcW w:w="161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118705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319A906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BC78E0" w:rsidRPr="00BC78E0" w14:paraId="05BC86C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D485DC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920548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570EB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DC564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E5B1F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1/578 (3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7E8121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0BB8C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7B9BF8C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8A7980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63DFB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8B575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A34E5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02663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7/771 (10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17D4F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47 (0.85, 2.5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552268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17</w:t>
            </w:r>
          </w:p>
        </w:tc>
      </w:tr>
      <w:tr w:rsidR="00BC78E0" w:rsidRPr="00BC78E0" w14:paraId="723B647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A4DDCA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DD580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87405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BB1E3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8420E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6/187 (19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EF9C8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.40 (1.23, 4.7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54D9F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BC78E0" w:rsidRPr="00BC78E0" w14:paraId="4443893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B8969B0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1A883F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4/1527 (8.8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8DA89E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3 (1.02, 1.47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2E8EBC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0.03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CA95BF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6/1263 (8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839576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1ADA503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BC78E0" w:rsidRPr="00BC78E0" w14:paraId="2C4AAD91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F326BE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22303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EA0D57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294EF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C7C17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7/1222 (7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5684C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30416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2F8ED5F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F16BA4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BB55D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D9A64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CBAA1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49CB3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/41 (22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06BFB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47 (0.69, 3.1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F4F60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32</w:t>
            </w:r>
          </w:p>
        </w:tc>
      </w:tr>
      <w:tr w:rsidR="00BC78E0" w:rsidRPr="00BC78E0" w14:paraId="67B6D85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5B233FA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080C4D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1573 (8.9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70CC08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43 (1.21, 1.70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F42D31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&lt;.0001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1A8B6E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7/1554 (8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07C9EF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27EA6F2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0.0004</w:t>
            </w:r>
          </w:p>
        </w:tc>
      </w:tr>
      <w:tr w:rsidR="00BC78E0" w:rsidRPr="00BC78E0" w14:paraId="26D0B57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96BC79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C96E9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A52BD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90AB5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0A956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9/756 (6.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11837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EDC5F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13CCC1C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CDEE72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4153F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3E3E2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E37D2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459F0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69/656 (10.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F2C99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59 (1.09, 2.3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2CEEA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2</w:t>
            </w:r>
          </w:p>
        </w:tc>
      </w:tr>
      <w:tr w:rsidR="00BC78E0" w:rsidRPr="00BC78E0" w14:paraId="63624AA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33D1B4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00C66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C71E8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E9F53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71C56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9/142 (13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ADF82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3.09 (1.75, 5.4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14ADF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&lt;.0001</w:t>
            </w:r>
          </w:p>
        </w:tc>
      </w:tr>
      <w:tr w:rsidR="00BC78E0" w:rsidRPr="00BC78E0" w14:paraId="2227A28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CD78B04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3FCECD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1573 (8.9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916225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04 (0.86, 1.26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130F6B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68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E76B04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1573 (8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A54E0F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65484FB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BC78E0" w:rsidRPr="00BC78E0" w14:paraId="49D2845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5922C71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33BFD56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6169940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2A6177D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83F20A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3/775 (4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8D4DE0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9562B9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396B843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2CB515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2BC38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F967F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16389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86964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2/604 (11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3F36D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55 (0.97, 2.48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28DB2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BC78E0" w:rsidRPr="00BC78E0" w14:paraId="2FA146CE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BB014C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2DB4F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8491B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D8055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751698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5/194 (1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49CC6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80 (0.99, 3.2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33C1D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BC78E0" w:rsidRPr="00BC78E0" w14:paraId="33028B5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92608B4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328C04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7/1551 (8.8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D642F7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9 (1.11, 1.49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77CD3E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0.0006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AD8F95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20/1403 (8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0E24498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36E215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02</w:t>
            </w:r>
          </w:p>
        </w:tc>
      </w:tr>
      <w:tr w:rsidR="00BC78E0" w:rsidRPr="00BC78E0" w14:paraId="463B2AC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A90B98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2E7F2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CFD9F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E980B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FB62C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/223 (1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09454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B4B97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---</w:t>
            </w:r>
          </w:p>
        </w:tc>
      </w:tr>
      <w:tr w:rsidR="00BC78E0" w:rsidRPr="00BC78E0" w14:paraId="4AEBA95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E4B808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74FD6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29FA8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7C3FF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ADDDF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4/692 (6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29F9C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.01 (0.93, 9.79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60B42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BC78E0" w:rsidRPr="00BC78E0" w14:paraId="259D94B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CD17EC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1B88F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62F3A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29374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E3AD68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3/488 (1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446E7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.91 (1.81, 19.3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4F272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BC78E0" w:rsidRPr="00BC78E0" w14:paraId="065037C8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95E8433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A0264F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1573 (8.9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8E7C8F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18 (1.01, 1.38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F15B44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EB0D32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1573 (8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0A0E86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080015C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BC78E0" w:rsidRPr="00BC78E0" w14:paraId="7706226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78A7E1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CD53B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12037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1C314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9BD92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9/619 (6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E6448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E07C1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58B5CC4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638AC9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D01D1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F977B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72785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7F07F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0/771 (9.1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61FD6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33 (0.89, 1.9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4239F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BC78E0" w:rsidRPr="00BC78E0" w14:paraId="171DD511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6BD2E8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86F0D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D12FE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28AB8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4953B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1/183 (16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1DDFD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37 (1.44, 3.9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1FEEE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07</w:t>
            </w:r>
          </w:p>
        </w:tc>
      </w:tr>
      <w:tr w:rsidR="00BC78E0" w:rsidRPr="00BC78E0" w14:paraId="214C480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E83A4EB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C/HDL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B5AD0F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1573 (8.9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60F8ED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14 (1.02, 1.27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DE7924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7E4061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7/1552 (8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1CB493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3EC4DC8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85</w:t>
            </w:r>
          </w:p>
        </w:tc>
      </w:tr>
      <w:tr w:rsidR="006530BD" w:rsidRPr="00BC78E0" w14:paraId="3D8E836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744ED3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00A80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3BEBC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D181E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70FC0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4/1102 (8.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182014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7794A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61A777BE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535A10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B2DD4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DF888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8511B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0634C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3/450 (9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23D48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04 (0.72, 1.5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9DA3F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85</w:t>
            </w:r>
          </w:p>
        </w:tc>
      </w:tr>
      <w:tr w:rsidR="006530BD" w:rsidRPr="00BC78E0" w14:paraId="4F5A1D63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70A9A563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FVC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73AC05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9/1444 (8.2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3F1FA0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66 (0.52, 0.84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513089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0.0008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63D34F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9/1397 (7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526A73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36EA235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6530BD" w:rsidRPr="00BC78E0" w14:paraId="7251E98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F2650EE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FB9ED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0A6D6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1428E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7275B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/332 (0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19FB9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FD5A61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3057A3C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795908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59522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B1C8F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77459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B5322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8/677 (7.1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51F7E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4.28 (1.32, 13.9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9F5A4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2</w:t>
            </w:r>
          </w:p>
        </w:tc>
      </w:tr>
      <w:tr w:rsidR="006530BD" w:rsidRPr="00BC78E0" w14:paraId="14D9DAF3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32A312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A6AF9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AB540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C45DE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531EF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8/388 (1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D7BE7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5.41 (1.61, 18.13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B3128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6</w:t>
            </w:r>
          </w:p>
        </w:tc>
      </w:tr>
      <w:tr w:rsidR="006530BD" w:rsidRPr="00BC78E0" w14:paraId="3F3A073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4B147F7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FEV1/FVC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0227E3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3/1534 (8.7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651A3C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99 (0.82, 1.20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504FD4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B7593E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9/1397 (7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8B7586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6CC7920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 w:rsidR="006530BD" w:rsidRPr="00BC78E0" w14:paraId="0B132A2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3469D5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CCCC7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CD0B5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139943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F92E3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3/612 (5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A6E10E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8C292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517A8E5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44554E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89944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0B880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6E022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567AC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64/661 (9.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B1C71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33 (0.87, 2.0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2F952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6530BD" w:rsidRPr="00BC78E0" w14:paraId="57251B0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B30215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63CA1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4D258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A697D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1B27F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2/124 (9.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D8C5B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33 (0.67, 2.64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268E1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 w:rsidR="006530BD" w:rsidRPr="00BC78E0" w14:paraId="2D053C3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58B01A9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LVMI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0CB7EA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4/1415 (8.1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9C5658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67 (1.40, 1.98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4D444E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E654AD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0/1138 (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EF523AD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D666A3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</w:tr>
      <w:tr w:rsidR="006530BD" w:rsidRPr="00BC78E0" w14:paraId="031E8803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E4A07D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EDBB5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37FF7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4F9D4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51264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5/984 (4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0362CD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62ECA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76184CE7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54826D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1C774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199E7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E003E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F01BCB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5/154 (22.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B244A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3.25 (1.99, 5.3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0071B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 w:rsidR="006530BD" w:rsidRPr="00BC78E0" w14:paraId="19CF451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D4B3F25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 xml:space="preserve">Gait Time 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AC2206B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6/1327 (8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46288A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04 (0.86, 1.25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320679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Cs/>
                <w:sz w:val="18"/>
                <w:szCs w:val="18"/>
              </w:rPr>
              <w:t>0.68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D32392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0/898 (8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AC6B92D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4BAB56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6530BD" w:rsidRPr="00BC78E0" w14:paraId="669F8C8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F9AF839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316D4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3972E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FA5119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A06210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6/807 (6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82E91A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970B7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43064851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1DDF427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EC33F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93571D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81C41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4C3D9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4/91 (26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E362C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15 (1.25, 3.7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52655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6530BD" w:rsidRPr="00BC78E0" w14:paraId="5B604D8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3112E7B" w14:textId="77777777" w:rsidR="00BE62A1" w:rsidRPr="00BC78E0" w:rsidRDefault="00BE62A1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Grip Strength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531037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5/1329 (7.9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45EE3D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79 (0.61, 1.01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7569ED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119919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3/822 (8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CF38A74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76133EE2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13</w:t>
            </w:r>
          </w:p>
        </w:tc>
      </w:tr>
      <w:tr w:rsidR="006530BD" w:rsidRPr="00BC78E0" w14:paraId="682873D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8AFD67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28053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5D4D6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6E2468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777D0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/183 (3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0447D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43E15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3D7C483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F1B408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949370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E9055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7E58F6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2788FE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3/468 (7.1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BF57E3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85 (0.36, 2.0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9B4A41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71</w:t>
            </w:r>
          </w:p>
        </w:tc>
      </w:tr>
      <w:tr w:rsidR="006530BD" w:rsidRPr="00BC78E0" w14:paraId="1F57EE3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EBB4C6" w14:textId="77777777" w:rsidR="00BE62A1" w:rsidRPr="00BC78E0" w:rsidRDefault="00BE62A1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83099C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14A547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155515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6DDA9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3/171 (19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68F75A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46 (0.57, 3.7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8E61F9F" w14:textId="77777777" w:rsidR="00BE62A1" w:rsidRPr="00BC78E0" w:rsidRDefault="00BE62A1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43</w:t>
            </w:r>
          </w:p>
        </w:tc>
      </w:tr>
    </w:tbl>
    <w:p w14:paraId="347437CB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A7231FB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F9C9567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1289253C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154031F5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300AB42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829E036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26A340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51698E5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0CCF87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D10EF9F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F5BC93D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24A651B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8D3725C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1609B46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49482E42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A38896A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26CC591C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125392C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90CC3F5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CFA8A96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055E1CC7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E3E2BFF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0D18D04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FD585FF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0F58062F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22F2D57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4D7FC4C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46ACA26B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0C04330E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5CF233B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0A47A8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24D1D7C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4FB49335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1865278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27A980F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B054712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13D9B8C2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496AD409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83055DD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05E96B0F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4A60494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50091A77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9191A9D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37AEB4A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5F41EE6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846C4D4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08D236FE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6EC470ED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3EBD99D3" w14:textId="77777777" w:rsidR="00560C9E" w:rsidRDefault="00560C9E">
      <w:pPr>
        <w:rPr>
          <w:b/>
          <w:bCs/>
          <w:sz w:val="22"/>
          <w:szCs w:val="22"/>
          <w:lang w:val="en-GB"/>
        </w:rPr>
      </w:pPr>
    </w:p>
    <w:p w14:paraId="78CC8DB0" w14:textId="5D30870D" w:rsidR="00560C9E" w:rsidRDefault="00560C9E">
      <w:pPr>
        <w:rPr>
          <w:b/>
          <w:bCs/>
          <w:sz w:val="22"/>
          <w:szCs w:val="22"/>
          <w:lang w:val="en-GB"/>
        </w:rPr>
      </w:pPr>
    </w:p>
    <w:sectPr w:rsidR="00560C9E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C3B53"/>
    <w:rsid w:val="00133A34"/>
    <w:rsid w:val="001458D4"/>
    <w:rsid w:val="00147375"/>
    <w:rsid w:val="001924FA"/>
    <w:rsid w:val="001F1239"/>
    <w:rsid w:val="001F4183"/>
    <w:rsid w:val="002347F1"/>
    <w:rsid w:val="00290CD8"/>
    <w:rsid w:val="003550ED"/>
    <w:rsid w:val="003C3782"/>
    <w:rsid w:val="003E1ABB"/>
    <w:rsid w:val="00401512"/>
    <w:rsid w:val="004425D3"/>
    <w:rsid w:val="004A24A6"/>
    <w:rsid w:val="004E20C9"/>
    <w:rsid w:val="00560C9E"/>
    <w:rsid w:val="00641296"/>
    <w:rsid w:val="006530BD"/>
    <w:rsid w:val="006B6545"/>
    <w:rsid w:val="006D3F8F"/>
    <w:rsid w:val="0071713B"/>
    <w:rsid w:val="00762731"/>
    <w:rsid w:val="008111AF"/>
    <w:rsid w:val="008454F2"/>
    <w:rsid w:val="0085486F"/>
    <w:rsid w:val="008D488F"/>
    <w:rsid w:val="0090685A"/>
    <w:rsid w:val="0091577A"/>
    <w:rsid w:val="00977257"/>
    <w:rsid w:val="0098784F"/>
    <w:rsid w:val="00A2529A"/>
    <w:rsid w:val="00B306FC"/>
    <w:rsid w:val="00B3389E"/>
    <w:rsid w:val="00B5438D"/>
    <w:rsid w:val="00BA4A3C"/>
    <w:rsid w:val="00BC78E0"/>
    <w:rsid w:val="00BE62A1"/>
    <w:rsid w:val="00D24027"/>
    <w:rsid w:val="00D84729"/>
    <w:rsid w:val="00DA6E89"/>
    <w:rsid w:val="00DB1A4B"/>
    <w:rsid w:val="00E66FEF"/>
    <w:rsid w:val="00F469B8"/>
    <w:rsid w:val="00F64E56"/>
    <w:rsid w:val="00FE22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chn off29</cp:lastModifiedBy>
  <cp:revision>4</cp:revision>
  <dcterms:created xsi:type="dcterms:W3CDTF">2022-05-18T13:57:00Z</dcterms:created>
  <dcterms:modified xsi:type="dcterms:W3CDTF">2022-05-20T13:07:00Z</dcterms:modified>
</cp:coreProperties>
</file>